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5A378" w14:textId="77777777" w:rsidR="0030750A" w:rsidRPr="0030750A" w:rsidRDefault="0030750A" w:rsidP="0030750A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bookmarkStart w:id="0" w:name="_Toc212614265"/>
      <w:r w:rsidRPr="0030750A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Table 3: Excluded studies with reasons of update RCT searches.</w:t>
      </w:r>
      <w:bookmarkEnd w:id="0"/>
    </w:p>
    <w:tbl>
      <w:tblPr>
        <w:tblStyle w:val="Gitternetztabelle1hell1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261"/>
        <w:gridCol w:w="1701"/>
        <w:gridCol w:w="1275"/>
        <w:gridCol w:w="2268"/>
        <w:gridCol w:w="2268"/>
        <w:gridCol w:w="2375"/>
      </w:tblGrid>
      <w:tr w:rsidR="0030750A" w:rsidRPr="0030750A" w14:paraId="14E36CF0" w14:textId="77777777" w:rsidTr="0068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0ACF2E2" w14:textId="77777777" w:rsidR="0030750A" w:rsidRPr="0030750A" w:rsidRDefault="0030750A" w:rsidP="0030750A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Study ID</w:t>
            </w:r>
          </w:p>
        </w:tc>
        <w:tc>
          <w:tcPr>
            <w:tcW w:w="3261" w:type="dxa"/>
          </w:tcPr>
          <w:p w14:paraId="45EE9C19" w14:textId="77777777" w:rsidR="0030750A" w:rsidRPr="0030750A" w:rsidRDefault="0030750A" w:rsidP="0030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1701" w:type="dxa"/>
          </w:tcPr>
          <w:p w14:paraId="6DE7364F" w14:textId="77777777" w:rsidR="0030750A" w:rsidRPr="0030750A" w:rsidRDefault="0030750A" w:rsidP="0030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Authors</w:t>
            </w:r>
            <w:proofErr w:type="spellEnd"/>
          </w:p>
        </w:tc>
        <w:tc>
          <w:tcPr>
            <w:tcW w:w="1275" w:type="dxa"/>
          </w:tcPr>
          <w:p w14:paraId="5A1B5CA0" w14:textId="77777777" w:rsidR="0030750A" w:rsidRPr="0030750A" w:rsidRDefault="0030750A" w:rsidP="0030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ublished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Year</w:t>
            </w:r>
          </w:p>
        </w:tc>
        <w:tc>
          <w:tcPr>
            <w:tcW w:w="2268" w:type="dxa"/>
          </w:tcPr>
          <w:p w14:paraId="66BD3D90" w14:textId="77777777" w:rsidR="0030750A" w:rsidRPr="0030750A" w:rsidRDefault="0030750A" w:rsidP="0030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Journal</w:t>
            </w:r>
          </w:p>
        </w:tc>
        <w:tc>
          <w:tcPr>
            <w:tcW w:w="2268" w:type="dxa"/>
          </w:tcPr>
          <w:p w14:paraId="04EFBC8B" w14:textId="77777777" w:rsidR="0030750A" w:rsidRPr="0030750A" w:rsidRDefault="0030750A" w:rsidP="0030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DOI</w:t>
            </w:r>
          </w:p>
        </w:tc>
        <w:tc>
          <w:tcPr>
            <w:tcW w:w="2375" w:type="dxa"/>
          </w:tcPr>
          <w:p w14:paraId="7C20E44E" w14:textId="77777777" w:rsidR="0030750A" w:rsidRPr="0030750A" w:rsidRDefault="0030750A" w:rsidP="003075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easo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for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exclusion</w:t>
            </w:r>
            <w:proofErr w:type="spellEnd"/>
          </w:p>
        </w:tc>
      </w:tr>
      <w:tr w:rsidR="0030750A" w:rsidRPr="0030750A" w14:paraId="19A333AB" w14:textId="77777777" w:rsidTr="00683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7"/>
          </w:tcPr>
          <w:p w14:paraId="73D6FC8A" w14:textId="77777777" w:rsidR="0030750A" w:rsidRPr="0030750A" w:rsidRDefault="0030750A" w:rsidP="0030750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Search date: 26.10.2024</w:t>
            </w:r>
          </w:p>
        </w:tc>
      </w:tr>
      <w:tr w:rsidR="0030750A" w:rsidRPr="0030750A" w14:paraId="04EAE43F" w14:textId="77777777" w:rsidTr="00683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501F293" w14:textId="77777777" w:rsidR="0030750A" w:rsidRPr="0030750A" w:rsidRDefault="0030750A" w:rsidP="0030750A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Nc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2024</w:t>
            </w:r>
          </w:p>
        </w:tc>
        <w:tc>
          <w:tcPr>
            <w:tcW w:w="3261" w:type="dxa"/>
          </w:tcPr>
          <w:p w14:paraId="56C3C7DE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UPTAKE - Virtual Care: virtual Home Hospital </w:t>
            </w:r>
            <w:proofErr w:type="gram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ith</w:t>
            </w:r>
            <w:proofErr w:type="gram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Remote Monitoring to Reduce Acute Care Hospitalization</w:t>
            </w:r>
          </w:p>
        </w:tc>
        <w:tc>
          <w:tcPr>
            <w:tcW w:w="1701" w:type="dxa"/>
          </w:tcPr>
          <w:p w14:paraId="2FD78104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Nct</w:t>
            </w:r>
            <w:proofErr w:type="spellEnd"/>
          </w:p>
        </w:tc>
        <w:tc>
          <w:tcPr>
            <w:tcW w:w="1275" w:type="dxa"/>
          </w:tcPr>
          <w:p w14:paraId="797D4978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2268" w:type="dxa"/>
          </w:tcPr>
          <w:p w14:paraId="56788AB0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clinicaltrials.gov/ct2/show/NCT06537453</w:t>
            </w:r>
          </w:p>
        </w:tc>
        <w:tc>
          <w:tcPr>
            <w:tcW w:w="2268" w:type="dxa"/>
          </w:tcPr>
          <w:p w14:paraId="696D52C8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2375" w:type="dxa"/>
          </w:tcPr>
          <w:p w14:paraId="220DC27C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30750A" w:rsidRPr="0030750A" w14:paraId="47B21BB8" w14:textId="77777777" w:rsidTr="00683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242E628" w14:textId="77777777" w:rsidR="0030750A" w:rsidRPr="0030750A" w:rsidRDefault="0030750A" w:rsidP="0030750A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ampli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2024</w:t>
            </w:r>
          </w:p>
        </w:tc>
        <w:tc>
          <w:tcPr>
            <w:tcW w:w="3261" w:type="dxa"/>
          </w:tcPr>
          <w:p w14:paraId="1B8458E3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Randomized Controlled Trial of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elementori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During Resource-Limited Patient Care Simulation Improves Caregiver Performance and Patient Survival</w:t>
            </w:r>
          </w:p>
        </w:tc>
        <w:tc>
          <w:tcPr>
            <w:tcW w:w="1701" w:type="dxa"/>
          </w:tcPr>
          <w:p w14:paraId="3F52B376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amplin, J. C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eazey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, S. R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arczak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S.; Fonda, S. J.; Serio-Melvin, M. L.; Ross, K. S.; Colombo, C. J.</w:t>
            </w:r>
          </w:p>
        </w:tc>
        <w:tc>
          <w:tcPr>
            <w:tcW w:w="1275" w:type="dxa"/>
          </w:tcPr>
          <w:p w14:paraId="62BB9C24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2268" w:type="dxa"/>
          </w:tcPr>
          <w:p w14:paraId="52620EF5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</w:p>
        </w:tc>
        <w:tc>
          <w:tcPr>
            <w:tcW w:w="2268" w:type="dxa"/>
          </w:tcPr>
          <w:p w14:paraId="16E4ACD7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ttps://dx.doi.org/10.1097/CCE.0000000000001090</w:t>
            </w:r>
          </w:p>
        </w:tc>
        <w:tc>
          <w:tcPr>
            <w:tcW w:w="2375" w:type="dxa"/>
          </w:tcPr>
          <w:p w14:paraId="5DC773CB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setting</w:t>
            </w:r>
            <w:proofErr w:type="spellEnd"/>
          </w:p>
        </w:tc>
      </w:tr>
      <w:tr w:rsidR="0030750A" w:rsidRPr="0030750A" w14:paraId="6964BA8F" w14:textId="77777777" w:rsidTr="00683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7"/>
          </w:tcPr>
          <w:p w14:paraId="16DE4E0B" w14:textId="77777777" w:rsidR="0030750A" w:rsidRPr="0030750A" w:rsidRDefault="0030750A" w:rsidP="0030750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Search date: 29.09.2025</w:t>
            </w:r>
          </w:p>
        </w:tc>
      </w:tr>
      <w:tr w:rsidR="0030750A" w:rsidRPr="0030750A" w14:paraId="6831119A" w14:textId="77777777" w:rsidTr="00683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855F37D" w14:textId="77777777" w:rsidR="0030750A" w:rsidRPr="0030750A" w:rsidRDefault="0030750A" w:rsidP="0030750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DRKS00035294</w:t>
            </w:r>
          </w:p>
        </w:tc>
        <w:tc>
          <w:tcPr>
            <w:tcW w:w="3261" w:type="dxa"/>
          </w:tcPr>
          <w:p w14:paraId="746ADFB1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Achi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the Calorie goal with Telemedicine in the ICU. </w:t>
            </w: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andomized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controlled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701" w:type="dxa"/>
          </w:tcPr>
          <w:p w14:paraId="43148EF9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Drks</w:t>
            </w:r>
            <w:proofErr w:type="spellEnd"/>
          </w:p>
        </w:tc>
        <w:tc>
          <w:tcPr>
            <w:tcW w:w="1275" w:type="dxa"/>
          </w:tcPr>
          <w:p w14:paraId="06BDC219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2025</w:t>
            </w:r>
          </w:p>
        </w:tc>
        <w:tc>
          <w:tcPr>
            <w:tcW w:w="2268" w:type="dxa"/>
          </w:tcPr>
          <w:p w14:paraId="38CBF22E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https://trialsearch.who.int/Trial2.aspx?TrialID=DRKS00035294</w:t>
            </w:r>
          </w:p>
        </w:tc>
        <w:tc>
          <w:tcPr>
            <w:tcW w:w="2268" w:type="dxa"/>
          </w:tcPr>
          <w:p w14:paraId="031691ED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375" w:type="dxa"/>
          </w:tcPr>
          <w:p w14:paraId="13E8E1F4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intervention</w:t>
            </w:r>
            <w:proofErr w:type="spellEnd"/>
          </w:p>
        </w:tc>
      </w:tr>
      <w:tr w:rsidR="0030750A" w:rsidRPr="0030750A" w14:paraId="46DDA335" w14:textId="77777777" w:rsidTr="00683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D7D281F" w14:textId="77777777" w:rsidR="0030750A" w:rsidRPr="0030750A" w:rsidRDefault="0030750A" w:rsidP="0030750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jRCT1051240286</w:t>
            </w:r>
          </w:p>
        </w:tc>
        <w:tc>
          <w:tcPr>
            <w:tcW w:w="3261" w:type="dxa"/>
          </w:tcPr>
          <w:p w14:paraId="05790BAD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evelopment of Remote Engagement and Assistance in Modern ICUs</w:t>
            </w:r>
          </w:p>
        </w:tc>
        <w:tc>
          <w:tcPr>
            <w:tcW w:w="1701" w:type="dxa"/>
          </w:tcPr>
          <w:p w14:paraId="0FC19A3B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jRc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Jprn</w:t>
            </w:r>
            <w:proofErr w:type="spellEnd"/>
          </w:p>
        </w:tc>
        <w:tc>
          <w:tcPr>
            <w:tcW w:w="1275" w:type="dxa"/>
          </w:tcPr>
          <w:p w14:paraId="11468D9F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2025</w:t>
            </w:r>
          </w:p>
        </w:tc>
        <w:tc>
          <w:tcPr>
            <w:tcW w:w="2268" w:type="dxa"/>
          </w:tcPr>
          <w:p w14:paraId="5AB3CB7A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ttps://trialsearch.who.int/Trial2.aspx?TrialID=JPRN-jRCT1051240286</w:t>
            </w:r>
          </w:p>
        </w:tc>
        <w:tc>
          <w:tcPr>
            <w:tcW w:w="2268" w:type="dxa"/>
          </w:tcPr>
          <w:p w14:paraId="3E91E26F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2375" w:type="dxa"/>
          </w:tcPr>
          <w:p w14:paraId="7DA8915D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intervention</w:t>
            </w:r>
            <w:proofErr w:type="spellEnd"/>
          </w:p>
        </w:tc>
      </w:tr>
      <w:tr w:rsidR="0030750A" w:rsidRPr="0030750A" w14:paraId="28B8019E" w14:textId="77777777" w:rsidTr="00683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FCAFD00" w14:textId="77777777" w:rsidR="0030750A" w:rsidRPr="0030750A" w:rsidRDefault="0030750A" w:rsidP="0030750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Limotai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2025</w:t>
            </w:r>
          </w:p>
        </w:tc>
        <w:tc>
          <w:tcPr>
            <w:tcW w:w="3261" w:type="dxa"/>
          </w:tcPr>
          <w:p w14:paraId="6958AD2F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Efficacy of delivery of care with Tele-continuous EEG in critically ill patients: a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ulticenter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andomized controlled trial (Tele-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RC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tudy) study</w:t>
            </w:r>
          </w:p>
        </w:tc>
        <w:tc>
          <w:tcPr>
            <w:tcW w:w="1701" w:type="dxa"/>
          </w:tcPr>
          <w:p w14:paraId="09F8C928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imotai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C.</w:t>
            </w:r>
          </w:p>
          <w:p w14:paraId="2849B848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Jirasakuldej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S.</w:t>
            </w:r>
          </w:p>
          <w:p w14:paraId="2F2F7734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ongwiangiun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S.</w:t>
            </w:r>
          </w:p>
          <w:p w14:paraId="4AFCBF96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Tumnark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T.</w:t>
            </w:r>
          </w:p>
          <w:p w14:paraId="5D4EB216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Suwanpakdee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P.</w:t>
            </w:r>
          </w:p>
          <w:p w14:paraId="2F12D29B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Wangponpattanasiri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K.</w:t>
            </w:r>
          </w:p>
          <w:p w14:paraId="00264B45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akchue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P.</w:t>
            </w:r>
          </w:p>
          <w:p w14:paraId="58224A11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Tungkasereerak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C.</w:t>
            </w:r>
          </w:p>
          <w:p w14:paraId="36804A44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leumpanupatand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P.</w:t>
            </w:r>
          </w:p>
          <w:p w14:paraId="72ADDDA1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Tansuhaj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P.</w:t>
            </w:r>
          </w:p>
          <w:p w14:paraId="131C5BE8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Ekkacho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P.</w:t>
            </w:r>
          </w:p>
          <w:p w14:paraId="41FE94D8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Kittipanprayoo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S.</w:t>
            </w:r>
          </w:p>
          <w:p w14:paraId="5EA0F9D5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Kerddonfa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A.</w:t>
            </w:r>
          </w:p>
          <w:p w14:paraId="609D58A3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bsuk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T.</w:t>
            </w:r>
          </w:p>
          <w:p w14:paraId="0F5E5383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ttanateepapo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A.</w:t>
            </w:r>
          </w:p>
          <w:p w14:paraId="30B68A74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hanthumchinda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K.</w:t>
            </w:r>
          </w:p>
          <w:p w14:paraId="65EA5104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uwanwela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N. C.</w:t>
            </w:r>
          </w:p>
          <w:p w14:paraId="6932EE3A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aipisuttikul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I.</w:t>
            </w:r>
          </w:p>
          <w:p w14:paraId="61EA16DD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oonyapisi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K.</w:t>
            </w:r>
          </w:p>
          <w:p w14:paraId="6C7BF66C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gsathi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A.</w:t>
            </w:r>
          </w:p>
          <w:p w14:paraId="6AA97AC7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ttanaprateep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O.</w:t>
            </w:r>
          </w:p>
          <w:p w14:paraId="02D813B7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ttia, J.</w:t>
            </w:r>
          </w:p>
          <w:p w14:paraId="36790AC7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cKay, G. J.</w:t>
            </w:r>
          </w:p>
          <w:p w14:paraId="5C9F5015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ossetti, A. O.</w:t>
            </w:r>
          </w:p>
          <w:p w14:paraId="66D013A9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akkinstia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A.</w:t>
            </w:r>
          </w:p>
          <w:p w14:paraId="578F3906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ukru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C.</w:t>
            </w:r>
          </w:p>
          <w:p w14:paraId="2C8B73F9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Kangsananon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P.</w:t>
            </w:r>
          </w:p>
          <w:p w14:paraId="7CECD44C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Mokkaew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J.</w:t>
            </w:r>
          </w:p>
          <w:p w14:paraId="24995455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hayaph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N.</w:t>
            </w:r>
          </w:p>
          <w:p w14:paraId="294509F0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ukprama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S.</w:t>
            </w:r>
          </w:p>
          <w:p w14:paraId="589AF37C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itrhatho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W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Jarungjitapina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Y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inpradab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J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Khamhoi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N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Nookaew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M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Chauywa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P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ojdmapitayakor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P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Sribussara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P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Tinroongroj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W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Teeratantikano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W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Chongsuvivatw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T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Viratyapor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W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Jantararotai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W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anyawattanaki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K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ujirarongrue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N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Damth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P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Udom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P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Siengsuwa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M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honprasori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P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Wanmua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K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Unwanatham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N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attanasiri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S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Thadanipo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K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Noiv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P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itipanyakul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S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attanachaisi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W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Muangth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W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Wittayawisawasakul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R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Deerassamee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S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uayrue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W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Homgrunjaru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S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Deerassamee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S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Ledprased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Y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ank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M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Rattanayuvakor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, P.</w:t>
            </w:r>
          </w:p>
        </w:tc>
        <w:tc>
          <w:tcPr>
            <w:tcW w:w="1275" w:type="dxa"/>
          </w:tcPr>
          <w:p w14:paraId="4B7BB7D5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25</w:t>
            </w:r>
          </w:p>
        </w:tc>
        <w:tc>
          <w:tcPr>
            <w:tcW w:w="2268" w:type="dxa"/>
          </w:tcPr>
          <w:p w14:paraId="644853C6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Crit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are</w:t>
            </w:r>
          </w:p>
        </w:tc>
        <w:tc>
          <w:tcPr>
            <w:tcW w:w="2268" w:type="dxa"/>
          </w:tcPr>
          <w:p w14:paraId="45C2B443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ttps://dx.doi.org/10.1186/s13054-024-05246-x</w:t>
            </w:r>
          </w:p>
        </w:tc>
        <w:tc>
          <w:tcPr>
            <w:tcW w:w="2375" w:type="dxa"/>
          </w:tcPr>
          <w:p w14:paraId="598A464E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intervention</w:t>
            </w:r>
            <w:proofErr w:type="spellEnd"/>
          </w:p>
        </w:tc>
      </w:tr>
      <w:tr w:rsidR="0030750A" w:rsidRPr="0030750A" w14:paraId="65506DC5" w14:textId="77777777" w:rsidTr="00683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622D7BA" w14:textId="77777777" w:rsidR="0030750A" w:rsidRPr="0030750A" w:rsidRDefault="0030750A" w:rsidP="0030750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King 2025</w:t>
            </w:r>
          </w:p>
        </w:tc>
        <w:tc>
          <w:tcPr>
            <w:tcW w:w="3261" w:type="dxa"/>
          </w:tcPr>
          <w:p w14:paraId="71BABF6D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ffect of telemedicine support for intraoperative anaesthesia care on postoperative outcomes: the TECTONICS randomised clinical trial</w:t>
            </w:r>
          </w:p>
        </w:tc>
        <w:tc>
          <w:tcPr>
            <w:tcW w:w="1701" w:type="dxa"/>
          </w:tcPr>
          <w:p w14:paraId="244EB608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King, C. R.; Fritz, B. A.; Gregory, S. H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udelier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T. P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nAbdallah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A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Kronzer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A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lste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D. L.; Torres, B.; McKinnon, S. L.; Tripathi, S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delhack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M.; Goswami, S.; Montes de Oca, A.; Mehta, D.; Valdez, M. A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Karanikolas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E.; Higo, O.; Kerby, P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nrichs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B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ildes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T. S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oliti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M. C.; Abraham, J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vidan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M. S.;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Kannampallil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T.</w:t>
            </w:r>
          </w:p>
        </w:tc>
        <w:tc>
          <w:tcPr>
            <w:tcW w:w="1275" w:type="dxa"/>
          </w:tcPr>
          <w:p w14:paraId="7AAA0713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025</w:t>
            </w:r>
          </w:p>
        </w:tc>
        <w:tc>
          <w:tcPr>
            <w:tcW w:w="2268" w:type="dxa"/>
          </w:tcPr>
          <w:p w14:paraId="67DE709E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ritish Journal of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Anaesthesia</w:t>
            </w:r>
            <w:proofErr w:type="spellEnd"/>
          </w:p>
        </w:tc>
        <w:tc>
          <w:tcPr>
            <w:tcW w:w="2268" w:type="dxa"/>
          </w:tcPr>
          <w:p w14:paraId="5B933C08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0750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ttps://dx.doi.org/10.1016/j.bja.2024.11.017</w:t>
            </w:r>
          </w:p>
        </w:tc>
        <w:tc>
          <w:tcPr>
            <w:tcW w:w="2375" w:type="dxa"/>
          </w:tcPr>
          <w:p w14:paraId="3A72E88E" w14:textId="77777777" w:rsidR="0030750A" w:rsidRPr="0030750A" w:rsidRDefault="0030750A" w:rsidP="00307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Wrong</w:t>
            </w:r>
            <w:proofErr w:type="spellEnd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0750A">
              <w:rPr>
                <w:rFonts w:ascii="Times New Roman" w:eastAsia="Calibri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</w:tr>
    </w:tbl>
    <w:p w14:paraId="1CD053D6" w14:textId="77777777" w:rsidR="00A8714C" w:rsidRDefault="00A8714C"/>
    <w:sectPr w:rsidR="00A8714C" w:rsidSect="0030750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50A"/>
    <w:rsid w:val="000E10BF"/>
    <w:rsid w:val="0030750A"/>
    <w:rsid w:val="00396751"/>
    <w:rsid w:val="00A8714C"/>
    <w:rsid w:val="00C74AFB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1A992"/>
  <w15:chartTrackingRefBased/>
  <w15:docId w15:val="{84A731F3-BD5E-4BA7-9CB3-EE51C45C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07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7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750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7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750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75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75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75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75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750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75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750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750A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750A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750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750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750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75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75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07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75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7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075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075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0750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0750A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750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750A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750A"/>
    <w:rPr>
      <w:b/>
      <w:bCs/>
      <w:smallCaps/>
      <w:color w:val="2E74B5" w:themeColor="accent1" w:themeShade="BF"/>
      <w:spacing w:val="5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30750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3075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577</Characters>
  <Application>Microsoft Office Word</Application>
  <DocSecurity>0</DocSecurity>
  <Lines>21</Lines>
  <Paragraphs>5</Paragraphs>
  <ScaleCrop>false</ScaleCrop>
  <Company>UKW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37:00Z</dcterms:created>
  <dcterms:modified xsi:type="dcterms:W3CDTF">2025-11-25T06:38:00Z</dcterms:modified>
</cp:coreProperties>
</file>